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5CE0" w:rsidRDefault="000635D9">
      <w:r>
        <w:t xml:space="preserve">Figure S1 Cluster diagram illustrating the DEPs in T2DM patients with and without MASLD. Abbreviations: T2DM, Type 2 Diabetes Mellitus; MASLD, Metabolic Dysfunction-associated </w:t>
      </w:r>
      <w:proofErr w:type="spellStart"/>
      <w:r>
        <w:t>Steatotic</w:t>
      </w:r>
      <w:proofErr w:type="spellEnd"/>
      <w:r>
        <w:t xml:space="preserve"> Liver Disease; DEPs, Differentially Expressed Proteins.</w:t>
      </w:r>
      <w:bookmarkStart w:id="0" w:name="_GoBack"/>
      <w:bookmarkEnd w:id="0"/>
    </w:p>
    <w:sectPr w:rsidR="00405C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3AD9"/>
    <w:rsid w:val="000635D9"/>
    <w:rsid w:val="0029471B"/>
    <w:rsid w:val="00405CE0"/>
    <w:rsid w:val="007B2BB5"/>
    <w:rsid w:val="00C239E6"/>
    <w:rsid w:val="00C53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9F4BD9-C4A2-413E-A739-382BCD89C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</Words>
  <Characters>206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Shelin A</dc:creator>
  <cp:keywords/>
  <dc:description/>
  <cp:lastModifiedBy>CatherinShelin A</cp:lastModifiedBy>
  <cp:revision>3</cp:revision>
  <dcterms:created xsi:type="dcterms:W3CDTF">2026-04-11T04:05:00Z</dcterms:created>
  <dcterms:modified xsi:type="dcterms:W3CDTF">2026-04-11T04:07:00Z</dcterms:modified>
</cp:coreProperties>
</file>